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51FD2" w14:textId="34406AD9" w:rsidR="005E0BA7" w:rsidRPr="00214492" w:rsidRDefault="005E0BA7" w:rsidP="005E0BA7">
      <w:pPr>
        <w:spacing w:line="480" w:lineRule="auto"/>
        <w:jc w:val="center"/>
        <w:rPr>
          <w:b/>
          <w:bCs/>
          <w:color w:val="000000" w:themeColor="text1"/>
        </w:rPr>
      </w:pPr>
      <w:r w:rsidRPr="00214492">
        <w:rPr>
          <w:b/>
          <w:bCs/>
          <w:color w:val="000000" w:themeColor="text1"/>
        </w:rPr>
        <w:t>Supplemental Material</w:t>
      </w:r>
    </w:p>
    <w:p w14:paraId="3BD1CF59" w14:textId="360CC6A6" w:rsidR="0063240C" w:rsidRPr="00214492" w:rsidRDefault="0063240C" w:rsidP="0063240C">
      <w:pPr>
        <w:rPr>
          <w:b/>
          <w:bCs/>
          <w:color w:val="000000" w:themeColor="text1"/>
        </w:rPr>
      </w:pPr>
      <w:r w:rsidRPr="00214492">
        <w:rPr>
          <w:b/>
          <w:bCs/>
          <w:color w:val="000000" w:themeColor="text1"/>
        </w:rPr>
        <w:t>Table S</w:t>
      </w:r>
      <w:r w:rsidR="00394154">
        <w:rPr>
          <w:b/>
          <w:bCs/>
          <w:color w:val="000000" w:themeColor="text1"/>
        </w:rPr>
        <w:t>3</w:t>
      </w:r>
    </w:p>
    <w:p w14:paraId="7B0C54A2" w14:textId="73D0E52E" w:rsidR="0063240C" w:rsidRPr="00214492" w:rsidRDefault="0063240C" w:rsidP="0063240C">
      <w:pPr>
        <w:rPr>
          <w:i/>
          <w:iCs/>
          <w:color w:val="000000" w:themeColor="text1"/>
        </w:rPr>
      </w:pPr>
      <w:r w:rsidRPr="00214492">
        <w:rPr>
          <w:i/>
          <w:iCs/>
          <w:color w:val="000000" w:themeColor="text1"/>
        </w:rPr>
        <w:t>Studies assessing hippocampal subfield volumes and memory</w:t>
      </w:r>
    </w:p>
    <w:tbl>
      <w:tblPr>
        <w:tblStyle w:val="PlainTable5"/>
        <w:tblW w:w="12960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1620"/>
        <w:gridCol w:w="1620"/>
        <w:gridCol w:w="1620"/>
        <w:gridCol w:w="1620"/>
        <w:gridCol w:w="1620"/>
        <w:gridCol w:w="1620"/>
        <w:gridCol w:w="1620"/>
        <w:gridCol w:w="1620"/>
      </w:tblGrid>
      <w:tr w:rsidR="00211571" w:rsidRPr="00214492" w14:paraId="1C681E52" w14:textId="5ADD91DA" w:rsidTr="00851D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7B9BF" w14:textId="77777777" w:rsidR="00211571" w:rsidRPr="00214492" w:rsidRDefault="00211571" w:rsidP="005653DA">
            <w:pPr>
              <w:jc w:val="center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214492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Stud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3DA7A1" w14:textId="77777777" w:rsidR="00211571" w:rsidRPr="00214492" w:rsidRDefault="00211571" w:rsidP="00565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214492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854C420" w14:textId="77777777" w:rsidR="00211571" w:rsidRPr="00214492" w:rsidRDefault="00211571" w:rsidP="00565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214492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Mean Age (yrs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6F4C409" w14:textId="77777777" w:rsidR="00211571" w:rsidRPr="00214492" w:rsidRDefault="00211571" w:rsidP="00565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214492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Age Range (yrs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71160E4" w14:textId="77777777" w:rsidR="00211571" w:rsidRPr="00214492" w:rsidRDefault="00211571" w:rsidP="00565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214492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% Fema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0BED995" w14:textId="77777777" w:rsidR="00211571" w:rsidRPr="00214492" w:rsidRDefault="00211571" w:rsidP="00565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14492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Normalization Metho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4ADD8F0" w14:textId="77777777" w:rsidR="00211571" w:rsidRPr="00214492" w:rsidRDefault="00211571" w:rsidP="005653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214492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Memory Assessm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1313077" w14:textId="3D4E7CBD" w:rsidR="00211571" w:rsidRPr="005777D0" w:rsidRDefault="00211571" w:rsidP="005653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proofErr w:type="spellStart"/>
            <w:r w:rsidRPr="005777D0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Findin</w:t>
            </w:r>
            <w:r w:rsidR="00EE20D3" w:rsidRPr="005777D0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g</w:t>
            </w:r>
            <w:r w:rsidRPr="005777D0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s</w:t>
            </w:r>
            <w:r w:rsidR="005777D0" w:rsidRPr="005777D0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CA3819" w:rsidRPr="00214492" w14:paraId="46D8D0EF" w14:textId="571CF7A8" w:rsidTr="0085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15FECEE" w14:textId="77777777" w:rsidR="00211571" w:rsidRPr="00214492" w:rsidRDefault="00211571" w:rsidP="005653DA">
            <w:pPr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214492">
              <w:rPr>
                <w:i w:val="0"/>
                <w:iCs w:val="0"/>
                <w:color w:val="000000" w:themeColor="text1"/>
                <w:sz w:val="22"/>
                <w:szCs w:val="22"/>
              </w:rPr>
              <w:t>Canada et al., 2019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381148B1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620" w:type="dxa"/>
            <w:shd w:val="clear" w:color="auto" w:fill="auto"/>
            <w:hideMark/>
          </w:tcPr>
          <w:p w14:paraId="0A1E8D2A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6.67</w:t>
            </w:r>
          </w:p>
        </w:tc>
        <w:tc>
          <w:tcPr>
            <w:tcW w:w="1620" w:type="dxa"/>
            <w:shd w:val="clear" w:color="auto" w:fill="auto"/>
            <w:hideMark/>
          </w:tcPr>
          <w:p w14:paraId="511A3616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4-8</w:t>
            </w:r>
          </w:p>
        </w:tc>
        <w:tc>
          <w:tcPr>
            <w:tcW w:w="1620" w:type="dxa"/>
            <w:shd w:val="clear" w:color="auto" w:fill="auto"/>
          </w:tcPr>
          <w:p w14:paraId="7599BBD0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620" w:type="dxa"/>
            <w:shd w:val="clear" w:color="auto" w:fill="auto"/>
          </w:tcPr>
          <w:p w14:paraId="25C701E4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Adjusted using ANCOVA</w:t>
            </w:r>
          </w:p>
        </w:tc>
        <w:tc>
          <w:tcPr>
            <w:tcW w:w="1620" w:type="dxa"/>
            <w:shd w:val="clear" w:color="auto" w:fill="F2F2F2"/>
            <w:hideMark/>
          </w:tcPr>
          <w:p w14:paraId="5EA04DE2" w14:textId="77777777" w:rsidR="00211571" w:rsidRPr="00214492" w:rsidRDefault="00211571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MST Lure Discrimination Index</w:t>
            </w:r>
          </w:p>
        </w:tc>
        <w:tc>
          <w:tcPr>
            <w:tcW w:w="1620" w:type="dxa"/>
            <w:shd w:val="clear" w:color="auto" w:fill="F2F2F2"/>
          </w:tcPr>
          <w:p w14:paraId="0D55CB3E" w14:textId="36A4265C" w:rsidR="00211571" w:rsidRPr="00520008" w:rsidRDefault="00211571" w:rsidP="002115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20008">
              <w:rPr>
                <w:color w:val="000000" w:themeColor="text1"/>
                <w:sz w:val="22"/>
                <w:szCs w:val="22"/>
              </w:rPr>
              <w:t>Age moderated relations between CA2-4/DG and memory performance</w:t>
            </w:r>
          </w:p>
        </w:tc>
      </w:tr>
      <w:tr w:rsidR="00211571" w:rsidRPr="00214492" w14:paraId="2759AFBE" w14:textId="2F62B4FC" w:rsidTr="00851D8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6D44801" w14:textId="77777777" w:rsidR="00211571" w:rsidRPr="00214492" w:rsidRDefault="00211571" w:rsidP="005653DA">
            <w:pPr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18DB066A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2591BEE4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6354F503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4D48592B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6B91A1BB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4CF67E57" w14:textId="77777777" w:rsidR="00211571" w:rsidRPr="00214492" w:rsidRDefault="00211571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MST Item Memory</w:t>
            </w:r>
          </w:p>
        </w:tc>
        <w:tc>
          <w:tcPr>
            <w:tcW w:w="1620" w:type="dxa"/>
          </w:tcPr>
          <w:p w14:paraId="78C5E882" w14:textId="5127A028" w:rsidR="00211571" w:rsidRPr="00520008" w:rsidRDefault="00211571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20008">
              <w:rPr>
                <w:color w:val="000000" w:themeColor="text1"/>
                <w:sz w:val="22"/>
                <w:szCs w:val="22"/>
              </w:rPr>
              <w:t xml:space="preserve">No </w:t>
            </w:r>
            <w:r w:rsidR="005777D0">
              <w:rPr>
                <w:color w:val="000000" w:themeColor="text1"/>
                <w:sz w:val="22"/>
                <w:szCs w:val="22"/>
              </w:rPr>
              <w:t xml:space="preserve">significant </w:t>
            </w:r>
            <w:r w:rsidRPr="00520008">
              <w:rPr>
                <w:color w:val="000000" w:themeColor="text1"/>
                <w:sz w:val="22"/>
                <w:szCs w:val="22"/>
              </w:rPr>
              <w:t>association</w:t>
            </w:r>
            <w:r w:rsidR="00194935">
              <w:rPr>
                <w:color w:val="000000" w:themeColor="text1"/>
                <w:sz w:val="22"/>
                <w:szCs w:val="22"/>
              </w:rPr>
              <w:t>s</w:t>
            </w:r>
            <w:r w:rsidRPr="00520008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CA3819" w:rsidRPr="00214492" w14:paraId="09840325" w14:textId="5B75AF92" w:rsidTr="0085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6B7C139" w14:textId="77777777" w:rsidR="00211571" w:rsidRPr="00214492" w:rsidRDefault="00211571" w:rsidP="005653DA">
            <w:pPr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214492">
              <w:rPr>
                <w:i w:val="0"/>
                <w:iCs w:val="0"/>
                <w:color w:val="000000" w:themeColor="text1"/>
                <w:sz w:val="22"/>
                <w:szCs w:val="22"/>
              </w:rPr>
              <w:t>Daugherty et al., 2017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427C8033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1620" w:type="dxa"/>
            <w:shd w:val="clear" w:color="auto" w:fill="auto"/>
            <w:hideMark/>
          </w:tcPr>
          <w:p w14:paraId="3D4EEBDC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15.26</w:t>
            </w:r>
          </w:p>
        </w:tc>
        <w:tc>
          <w:tcPr>
            <w:tcW w:w="1620" w:type="dxa"/>
            <w:shd w:val="clear" w:color="auto" w:fill="auto"/>
            <w:hideMark/>
          </w:tcPr>
          <w:p w14:paraId="17BB2DC4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8-25</w:t>
            </w:r>
          </w:p>
        </w:tc>
        <w:tc>
          <w:tcPr>
            <w:tcW w:w="1620" w:type="dxa"/>
            <w:shd w:val="clear" w:color="auto" w:fill="auto"/>
          </w:tcPr>
          <w:p w14:paraId="02D77FB0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620" w:type="dxa"/>
            <w:shd w:val="clear" w:color="auto" w:fill="auto"/>
          </w:tcPr>
          <w:p w14:paraId="204A415B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Adjusted using ANCOVA</w:t>
            </w:r>
          </w:p>
        </w:tc>
        <w:tc>
          <w:tcPr>
            <w:tcW w:w="1620" w:type="dxa"/>
            <w:shd w:val="clear" w:color="auto" w:fill="F2F2F2"/>
            <w:hideMark/>
          </w:tcPr>
          <w:p w14:paraId="5BB9FF4D" w14:textId="77777777" w:rsidR="00211571" w:rsidRPr="00214492" w:rsidRDefault="00211571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14492">
              <w:rPr>
                <w:color w:val="000000" w:themeColor="text1"/>
              </w:rPr>
              <w:t>Item Memory (d')</w:t>
            </w:r>
          </w:p>
        </w:tc>
        <w:tc>
          <w:tcPr>
            <w:tcW w:w="1620" w:type="dxa"/>
            <w:shd w:val="clear" w:color="auto" w:fill="F2F2F2"/>
          </w:tcPr>
          <w:p w14:paraId="4CDD670E" w14:textId="6ADC093D" w:rsidR="00211571" w:rsidRPr="00520008" w:rsidRDefault="00211571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20008">
              <w:rPr>
                <w:color w:val="000000" w:themeColor="text1"/>
                <w:sz w:val="22"/>
                <w:szCs w:val="22"/>
              </w:rPr>
              <w:t xml:space="preserve">No </w:t>
            </w:r>
            <w:r w:rsidR="005777D0">
              <w:rPr>
                <w:color w:val="000000" w:themeColor="text1"/>
                <w:sz w:val="22"/>
                <w:szCs w:val="22"/>
              </w:rPr>
              <w:t xml:space="preserve">significant </w:t>
            </w:r>
            <w:r w:rsidRPr="00520008">
              <w:rPr>
                <w:color w:val="000000" w:themeColor="text1"/>
                <w:sz w:val="22"/>
                <w:szCs w:val="22"/>
              </w:rPr>
              <w:t xml:space="preserve">association </w:t>
            </w:r>
          </w:p>
        </w:tc>
      </w:tr>
      <w:tr w:rsidR="00211571" w:rsidRPr="00214492" w14:paraId="36125D5B" w14:textId="64C756F4" w:rsidTr="00851D8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right w:val="single" w:sz="4" w:space="0" w:color="auto"/>
            </w:tcBorders>
            <w:shd w:val="clear" w:color="auto" w:fill="auto"/>
          </w:tcPr>
          <w:p w14:paraId="28795193" w14:textId="77777777" w:rsidR="00211571" w:rsidRPr="00214492" w:rsidRDefault="00211571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513B318B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66E883BA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0112556F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37643527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1A57EAFE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39DEDEB3" w14:textId="77777777" w:rsidR="00211571" w:rsidRPr="00214492" w:rsidRDefault="00211571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14492">
              <w:rPr>
                <w:color w:val="000000" w:themeColor="text1"/>
              </w:rPr>
              <w:t>Associative Memory (d’)</w:t>
            </w:r>
          </w:p>
        </w:tc>
        <w:tc>
          <w:tcPr>
            <w:tcW w:w="1620" w:type="dxa"/>
          </w:tcPr>
          <w:p w14:paraId="4E5FCACC" w14:textId="07B6CE88" w:rsidR="00211571" w:rsidRPr="00520008" w:rsidRDefault="00211571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20008">
              <w:rPr>
                <w:color w:val="000000" w:themeColor="text1"/>
                <w:sz w:val="22"/>
                <w:szCs w:val="22"/>
              </w:rPr>
              <w:t>Smaller</w:t>
            </w:r>
            <w:r w:rsidR="00072001">
              <w:rPr>
                <w:color w:val="000000" w:themeColor="text1"/>
                <w:sz w:val="22"/>
                <w:szCs w:val="22"/>
              </w:rPr>
              <w:t xml:space="preserve"> CA3/</w:t>
            </w:r>
            <w:r w:rsidRPr="00520008">
              <w:rPr>
                <w:color w:val="000000" w:themeColor="text1"/>
                <w:sz w:val="22"/>
                <w:szCs w:val="22"/>
              </w:rPr>
              <w:t>DG related to better memory performance</w:t>
            </w:r>
          </w:p>
        </w:tc>
      </w:tr>
      <w:tr w:rsidR="00211571" w:rsidRPr="00214492" w14:paraId="31DE20A5" w14:textId="4BF3CD20" w:rsidTr="0085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right w:val="single" w:sz="4" w:space="0" w:color="auto"/>
            </w:tcBorders>
            <w:shd w:val="clear" w:color="auto" w:fill="auto"/>
          </w:tcPr>
          <w:p w14:paraId="79944E36" w14:textId="23C640BD" w:rsidR="00211571" w:rsidRPr="00214492" w:rsidRDefault="00211571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i w:val="0"/>
                <w:iCs w:val="0"/>
                <w:color w:val="000000" w:themeColor="text1"/>
                <w:sz w:val="22"/>
                <w:szCs w:val="22"/>
              </w:rPr>
              <w:t>Decker et al., 2017</w:t>
            </w:r>
            <w:r w:rsidR="003036E7">
              <w:rPr>
                <w:i w:val="0"/>
                <w:iCs w:val="0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49896BDF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620" w:type="dxa"/>
            <w:shd w:val="clear" w:color="auto" w:fill="auto"/>
          </w:tcPr>
          <w:p w14:paraId="37FC2666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12.92</w:t>
            </w:r>
          </w:p>
        </w:tc>
        <w:tc>
          <w:tcPr>
            <w:tcW w:w="1620" w:type="dxa"/>
            <w:shd w:val="clear" w:color="auto" w:fill="auto"/>
          </w:tcPr>
          <w:p w14:paraId="5F59EF78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8-18</w:t>
            </w:r>
          </w:p>
        </w:tc>
        <w:tc>
          <w:tcPr>
            <w:tcW w:w="1620" w:type="dxa"/>
            <w:shd w:val="clear" w:color="auto" w:fill="auto"/>
          </w:tcPr>
          <w:p w14:paraId="1844B553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620" w:type="dxa"/>
            <w:shd w:val="clear" w:color="auto" w:fill="auto"/>
          </w:tcPr>
          <w:p w14:paraId="1EECE5C1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Adjusted using regression</w:t>
            </w:r>
          </w:p>
        </w:tc>
        <w:tc>
          <w:tcPr>
            <w:tcW w:w="1620" w:type="dxa"/>
            <w:shd w:val="clear" w:color="auto" w:fill="F2F2F2"/>
          </w:tcPr>
          <w:p w14:paraId="0136E439" w14:textId="77777777" w:rsidR="00211571" w:rsidRPr="00214492" w:rsidRDefault="00211571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Verbal Associative Memory (Immediate)</w:t>
            </w:r>
          </w:p>
        </w:tc>
        <w:tc>
          <w:tcPr>
            <w:tcW w:w="1620" w:type="dxa"/>
            <w:shd w:val="clear" w:color="auto" w:fill="F2F2F2"/>
          </w:tcPr>
          <w:p w14:paraId="6311165F" w14:textId="5E284FE0" w:rsidR="00211571" w:rsidRPr="00214492" w:rsidRDefault="0081353A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tatistics not reported</w:t>
            </w:r>
          </w:p>
        </w:tc>
      </w:tr>
      <w:tr w:rsidR="00211571" w:rsidRPr="00214492" w14:paraId="1A037AC7" w14:textId="21941ADF" w:rsidTr="00851D8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right w:val="single" w:sz="4" w:space="0" w:color="auto"/>
            </w:tcBorders>
            <w:shd w:val="clear" w:color="auto" w:fill="auto"/>
          </w:tcPr>
          <w:p w14:paraId="31972DCA" w14:textId="77777777" w:rsidR="00211571" w:rsidRPr="00214492" w:rsidRDefault="00211571" w:rsidP="005653DA">
            <w:pPr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214492">
              <w:rPr>
                <w:i w:val="0"/>
                <w:iCs w:val="0"/>
                <w:color w:val="000000" w:themeColor="text1"/>
                <w:sz w:val="22"/>
                <w:szCs w:val="22"/>
              </w:rPr>
              <w:t>Keresztes et al., 2017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0FC4672E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103</w:t>
            </w:r>
          </w:p>
        </w:tc>
        <w:tc>
          <w:tcPr>
            <w:tcW w:w="1620" w:type="dxa"/>
            <w:shd w:val="clear" w:color="auto" w:fill="auto"/>
          </w:tcPr>
          <w:p w14:paraId="7CB701CC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620" w:type="dxa"/>
            <w:shd w:val="clear" w:color="auto" w:fill="auto"/>
          </w:tcPr>
          <w:p w14:paraId="13CCEC81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6-27</w:t>
            </w:r>
          </w:p>
        </w:tc>
        <w:tc>
          <w:tcPr>
            <w:tcW w:w="1620" w:type="dxa"/>
            <w:shd w:val="clear" w:color="auto" w:fill="auto"/>
          </w:tcPr>
          <w:p w14:paraId="3799D69F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620" w:type="dxa"/>
            <w:shd w:val="clear" w:color="auto" w:fill="auto"/>
          </w:tcPr>
          <w:p w14:paraId="23CB6FB9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Adjusted using ANCOVA</w:t>
            </w:r>
          </w:p>
        </w:tc>
        <w:tc>
          <w:tcPr>
            <w:tcW w:w="1620" w:type="dxa"/>
            <w:shd w:val="clear" w:color="auto" w:fill="auto"/>
          </w:tcPr>
          <w:p w14:paraId="4E89DD81" w14:textId="77777777" w:rsidR="00211571" w:rsidRPr="00214492" w:rsidRDefault="00211571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Pattern Separation/Completion Bias</w:t>
            </w:r>
          </w:p>
        </w:tc>
        <w:tc>
          <w:tcPr>
            <w:tcW w:w="1620" w:type="dxa"/>
          </w:tcPr>
          <w:p w14:paraId="49D7A71E" w14:textId="4898D7F0" w:rsidR="00211571" w:rsidRPr="00214492" w:rsidRDefault="00793CB3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arger DG/CA3 related to better performance</w:t>
            </w:r>
          </w:p>
        </w:tc>
      </w:tr>
      <w:tr w:rsidR="00211571" w:rsidRPr="00214492" w14:paraId="0B2032A4" w14:textId="7132F606" w:rsidTr="0085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right w:val="single" w:sz="4" w:space="0" w:color="auto"/>
            </w:tcBorders>
            <w:shd w:val="clear" w:color="auto" w:fill="auto"/>
          </w:tcPr>
          <w:p w14:paraId="1289E0C3" w14:textId="77777777" w:rsidR="00211571" w:rsidRPr="00214492" w:rsidRDefault="00211571" w:rsidP="005653DA">
            <w:pPr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4E8062B8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2E580A6E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0294F2C9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2732ADD0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5E42BF28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2F2F2"/>
          </w:tcPr>
          <w:p w14:paraId="41AC5406" w14:textId="77777777" w:rsidR="00211571" w:rsidRPr="00214492" w:rsidRDefault="00211571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Source Memory</w:t>
            </w:r>
          </w:p>
        </w:tc>
        <w:tc>
          <w:tcPr>
            <w:tcW w:w="1620" w:type="dxa"/>
            <w:shd w:val="clear" w:color="auto" w:fill="F2F2F2"/>
          </w:tcPr>
          <w:p w14:paraId="4B153300" w14:textId="164C05A4" w:rsidR="00211571" w:rsidRPr="00214492" w:rsidRDefault="00793CB3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 significant associations</w:t>
            </w:r>
          </w:p>
        </w:tc>
      </w:tr>
      <w:tr w:rsidR="00211571" w:rsidRPr="00214492" w14:paraId="1BACC562" w14:textId="0752535B" w:rsidTr="00851D8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right w:val="single" w:sz="4" w:space="0" w:color="auto"/>
            </w:tcBorders>
            <w:shd w:val="clear" w:color="auto" w:fill="auto"/>
          </w:tcPr>
          <w:p w14:paraId="6D43637D" w14:textId="77777777" w:rsidR="00211571" w:rsidRPr="00214492" w:rsidRDefault="00211571" w:rsidP="005653DA">
            <w:pPr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4D4CAF2A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11E8C8BC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2A698C0C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2E2E613B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4454E91A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087F6E07" w14:textId="77777777" w:rsidR="00211571" w:rsidRPr="00214492" w:rsidRDefault="00211571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Associative Memory (Hits)</w:t>
            </w:r>
          </w:p>
        </w:tc>
        <w:tc>
          <w:tcPr>
            <w:tcW w:w="1620" w:type="dxa"/>
          </w:tcPr>
          <w:p w14:paraId="7C54810D" w14:textId="7D8122FD" w:rsidR="00211571" w:rsidRPr="00214492" w:rsidRDefault="00793CB3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 significant associations</w:t>
            </w:r>
          </w:p>
        </w:tc>
      </w:tr>
      <w:tr w:rsidR="00211571" w:rsidRPr="00214492" w14:paraId="745E7A1F" w14:textId="50E7DC5D" w:rsidTr="0085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right w:val="single" w:sz="4" w:space="0" w:color="auto"/>
            </w:tcBorders>
            <w:shd w:val="clear" w:color="auto" w:fill="auto"/>
          </w:tcPr>
          <w:p w14:paraId="4E1CF4FA" w14:textId="77777777" w:rsidR="00211571" w:rsidRPr="00214492" w:rsidRDefault="00211571" w:rsidP="005653DA">
            <w:pPr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47EEF363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34FBEB44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3F7D626D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4835B774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4FCBBE66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2F2F2"/>
          </w:tcPr>
          <w:p w14:paraId="5654200D" w14:textId="77777777" w:rsidR="00211571" w:rsidRPr="00214492" w:rsidRDefault="00211571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tem Memory (Hits)</w:t>
            </w:r>
          </w:p>
        </w:tc>
        <w:tc>
          <w:tcPr>
            <w:tcW w:w="1620" w:type="dxa"/>
            <w:shd w:val="clear" w:color="auto" w:fill="F2F2F2"/>
          </w:tcPr>
          <w:p w14:paraId="69FDB360" w14:textId="6873F812" w:rsidR="00211571" w:rsidRPr="00214492" w:rsidRDefault="00793CB3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arge</w:t>
            </w:r>
            <w:r w:rsidR="00A07BED">
              <w:rPr>
                <w:color w:val="000000" w:themeColor="text1"/>
                <w:sz w:val="22"/>
                <w:szCs w:val="22"/>
              </w:rPr>
              <w:t>r</w:t>
            </w:r>
            <w:r>
              <w:rPr>
                <w:color w:val="000000" w:themeColor="text1"/>
                <w:sz w:val="22"/>
                <w:szCs w:val="22"/>
              </w:rPr>
              <w:t xml:space="preserve"> DG/CA3 and </w:t>
            </w:r>
            <w:r>
              <w:rPr>
                <w:color w:val="000000" w:themeColor="text1"/>
                <w:sz w:val="22"/>
                <w:szCs w:val="22"/>
              </w:rPr>
              <w:lastRenderedPageBreak/>
              <w:t>CA1/CA2 related to better performance</w:t>
            </w:r>
          </w:p>
        </w:tc>
      </w:tr>
      <w:tr w:rsidR="00211571" w:rsidRPr="00214492" w14:paraId="2F2614D4" w14:textId="44D750AD" w:rsidTr="00851D8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77FEA93" w14:textId="77777777" w:rsidR="00211571" w:rsidRPr="00214492" w:rsidRDefault="00211571" w:rsidP="005653DA">
            <w:pPr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214492">
              <w:rPr>
                <w:i w:val="0"/>
                <w:iCs w:val="0"/>
                <w:color w:val="000000" w:themeColor="text1"/>
                <w:sz w:val="22"/>
                <w:szCs w:val="22"/>
              </w:rPr>
              <w:lastRenderedPageBreak/>
              <w:t>Keresztes et al., 2020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3156F839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1620" w:type="dxa"/>
            <w:shd w:val="clear" w:color="auto" w:fill="auto"/>
            <w:hideMark/>
          </w:tcPr>
          <w:p w14:paraId="707D6EFB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7.19</w:t>
            </w:r>
          </w:p>
        </w:tc>
        <w:tc>
          <w:tcPr>
            <w:tcW w:w="1620" w:type="dxa"/>
            <w:shd w:val="clear" w:color="auto" w:fill="auto"/>
            <w:hideMark/>
          </w:tcPr>
          <w:p w14:paraId="17178FF1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6-7</w:t>
            </w:r>
          </w:p>
        </w:tc>
        <w:tc>
          <w:tcPr>
            <w:tcW w:w="1620" w:type="dxa"/>
            <w:shd w:val="clear" w:color="auto" w:fill="auto"/>
          </w:tcPr>
          <w:p w14:paraId="7DF9D4A8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620" w:type="dxa"/>
            <w:shd w:val="clear" w:color="auto" w:fill="auto"/>
          </w:tcPr>
          <w:p w14:paraId="74603580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Adjusted using ANCOVA</w:t>
            </w:r>
          </w:p>
        </w:tc>
        <w:tc>
          <w:tcPr>
            <w:tcW w:w="1620" w:type="dxa"/>
            <w:shd w:val="clear" w:color="auto" w:fill="auto"/>
            <w:hideMark/>
          </w:tcPr>
          <w:p w14:paraId="29F17519" w14:textId="77777777" w:rsidR="00211571" w:rsidRPr="00214492" w:rsidRDefault="00211571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Grid Memory</w:t>
            </w:r>
          </w:p>
        </w:tc>
        <w:tc>
          <w:tcPr>
            <w:tcW w:w="1620" w:type="dxa"/>
          </w:tcPr>
          <w:p w14:paraId="133EDEC8" w14:textId="7575E268" w:rsidR="00211571" w:rsidRPr="00214492" w:rsidRDefault="00D6635F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maller left CA3/DG related to better performance</w:t>
            </w:r>
          </w:p>
        </w:tc>
      </w:tr>
      <w:tr w:rsidR="00211571" w:rsidRPr="00214492" w14:paraId="593F2798" w14:textId="6DF561A4" w:rsidTr="0085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2F9CD33" w14:textId="77777777" w:rsidR="00211571" w:rsidRPr="00214492" w:rsidRDefault="00211571" w:rsidP="005653DA">
            <w:pPr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2442029C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136ACF6D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03A43748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4DE97EDA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11B445CB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E7E6E6" w:themeFill="background2"/>
            <w:hideMark/>
          </w:tcPr>
          <w:p w14:paraId="4BE632FE" w14:textId="77777777" w:rsidR="00211571" w:rsidRPr="00214492" w:rsidRDefault="00211571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Lure Discrimination Index</w:t>
            </w:r>
          </w:p>
        </w:tc>
        <w:tc>
          <w:tcPr>
            <w:tcW w:w="1620" w:type="dxa"/>
            <w:shd w:val="clear" w:color="auto" w:fill="E7E6E6" w:themeFill="background2"/>
          </w:tcPr>
          <w:p w14:paraId="79AFB940" w14:textId="467BAD83" w:rsidR="00211571" w:rsidRPr="00214492" w:rsidRDefault="00D6635F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 significant associations</w:t>
            </w:r>
          </w:p>
        </w:tc>
      </w:tr>
      <w:tr w:rsidR="00211571" w:rsidRPr="00214492" w14:paraId="071D461A" w14:textId="6562C302" w:rsidTr="00851D8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6DECC95" w14:textId="77777777" w:rsidR="00211571" w:rsidRPr="00214492" w:rsidRDefault="00211571" w:rsidP="005653DA">
            <w:pPr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214492">
              <w:rPr>
                <w:i w:val="0"/>
                <w:iCs w:val="0"/>
                <w:color w:val="000000" w:themeColor="text1"/>
                <w:sz w:val="22"/>
                <w:szCs w:val="22"/>
              </w:rPr>
              <w:t>Lee et al., 2014</w:t>
            </w:r>
            <w:r w:rsidRPr="00214492">
              <w:rPr>
                <w:i w:val="0"/>
                <w:iCs w:val="0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C5B4C38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620" w:type="dxa"/>
            <w:shd w:val="clear" w:color="auto" w:fill="auto"/>
            <w:hideMark/>
          </w:tcPr>
          <w:p w14:paraId="2587BCE3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11.30</w:t>
            </w:r>
          </w:p>
        </w:tc>
        <w:tc>
          <w:tcPr>
            <w:tcW w:w="1620" w:type="dxa"/>
            <w:shd w:val="clear" w:color="auto" w:fill="auto"/>
            <w:hideMark/>
          </w:tcPr>
          <w:p w14:paraId="63662150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8-14</w:t>
            </w:r>
          </w:p>
        </w:tc>
        <w:tc>
          <w:tcPr>
            <w:tcW w:w="1620" w:type="dxa"/>
            <w:shd w:val="clear" w:color="auto" w:fill="auto"/>
          </w:tcPr>
          <w:p w14:paraId="6018D386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620" w:type="dxa"/>
            <w:shd w:val="clear" w:color="auto" w:fill="auto"/>
          </w:tcPr>
          <w:p w14:paraId="3377B73D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Adjusted using ANCOVA</w:t>
            </w:r>
          </w:p>
        </w:tc>
        <w:tc>
          <w:tcPr>
            <w:tcW w:w="1620" w:type="dxa"/>
            <w:shd w:val="clear" w:color="auto" w:fill="auto"/>
            <w:hideMark/>
          </w:tcPr>
          <w:p w14:paraId="12BD66CB" w14:textId="77777777" w:rsidR="00211571" w:rsidRPr="00214492" w:rsidRDefault="00211571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Source Hits</w:t>
            </w:r>
          </w:p>
        </w:tc>
        <w:tc>
          <w:tcPr>
            <w:tcW w:w="1620" w:type="dxa"/>
          </w:tcPr>
          <w:p w14:paraId="18E0202F" w14:textId="13F88829" w:rsidR="00211571" w:rsidRPr="00214492" w:rsidRDefault="000F5F49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arger CA3/DG related to better performance</w:t>
            </w:r>
          </w:p>
        </w:tc>
      </w:tr>
      <w:tr w:rsidR="00211571" w:rsidRPr="00214492" w14:paraId="41296218" w14:textId="693F7999" w:rsidTr="0085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right w:val="single" w:sz="4" w:space="0" w:color="auto"/>
            </w:tcBorders>
            <w:shd w:val="clear" w:color="auto" w:fill="auto"/>
          </w:tcPr>
          <w:p w14:paraId="09170A72" w14:textId="77777777" w:rsidR="00211571" w:rsidRPr="00214492" w:rsidRDefault="00211571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53F87754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7E06A907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608F77BD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7AF173C9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1BF3D5F7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2F2F2"/>
          </w:tcPr>
          <w:p w14:paraId="74642697" w14:textId="77777777" w:rsidR="00211571" w:rsidRPr="00214492" w:rsidRDefault="00211571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tem Recognition</w:t>
            </w:r>
          </w:p>
        </w:tc>
        <w:tc>
          <w:tcPr>
            <w:tcW w:w="1620" w:type="dxa"/>
            <w:shd w:val="clear" w:color="auto" w:fill="F2F2F2"/>
          </w:tcPr>
          <w:p w14:paraId="4328CA35" w14:textId="11BC6391" w:rsidR="00211571" w:rsidRPr="00214492" w:rsidRDefault="000F5F49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 significant associations</w:t>
            </w:r>
          </w:p>
        </w:tc>
      </w:tr>
      <w:tr w:rsidR="00211571" w:rsidRPr="00214492" w14:paraId="7C29D97D" w14:textId="0EE2351D" w:rsidTr="00851D8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BA51AA4" w14:textId="77777777" w:rsidR="00211571" w:rsidRPr="00214492" w:rsidRDefault="00211571" w:rsidP="005653DA">
            <w:pPr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214492">
              <w:rPr>
                <w:i w:val="0"/>
                <w:iCs w:val="0"/>
                <w:color w:val="000000" w:themeColor="text1"/>
                <w:sz w:val="22"/>
                <w:szCs w:val="22"/>
              </w:rPr>
              <w:t>Riggins et al., 201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37FC034F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153</w:t>
            </w:r>
          </w:p>
        </w:tc>
        <w:tc>
          <w:tcPr>
            <w:tcW w:w="1620" w:type="dxa"/>
            <w:shd w:val="clear" w:color="auto" w:fill="auto"/>
            <w:hideMark/>
          </w:tcPr>
          <w:p w14:paraId="5A17BFBF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6.29</w:t>
            </w:r>
          </w:p>
        </w:tc>
        <w:tc>
          <w:tcPr>
            <w:tcW w:w="1620" w:type="dxa"/>
            <w:shd w:val="clear" w:color="auto" w:fill="auto"/>
            <w:hideMark/>
          </w:tcPr>
          <w:p w14:paraId="5C23D841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4-8</w:t>
            </w:r>
          </w:p>
        </w:tc>
        <w:tc>
          <w:tcPr>
            <w:tcW w:w="1620" w:type="dxa"/>
            <w:shd w:val="clear" w:color="auto" w:fill="auto"/>
          </w:tcPr>
          <w:p w14:paraId="662C1598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1620" w:type="dxa"/>
            <w:shd w:val="clear" w:color="auto" w:fill="auto"/>
          </w:tcPr>
          <w:p w14:paraId="44455C35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Adjusted using ANCOVA</w:t>
            </w:r>
          </w:p>
        </w:tc>
        <w:tc>
          <w:tcPr>
            <w:tcW w:w="1620" w:type="dxa"/>
            <w:shd w:val="clear" w:color="auto" w:fill="auto"/>
            <w:hideMark/>
          </w:tcPr>
          <w:p w14:paraId="33EF3DFD" w14:textId="77777777" w:rsidR="00211571" w:rsidRPr="00214492" w:rsidRDefault="00211571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Source Memory</w:t>
            </w:r>
          </w:p>
        </w:tc>
        <w:tc>
          <w:tcPr>
            <w:tcW w:w="1620" w:type="dxa"/>
          </w:tcPr>
          <w:p w14:paraId="171C558E" w14:textId="03447783" w:rsidR="00211571" w:rsidRPr="00A07BED" w:rsidRDefault="00520008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0008">
              <w:rPr>
                <w:sz w:val="22"/>
                <w:szCs w:val="22"/>
              </w:rPr>
              <w:t>Age-moderated relations between CA1 (head) and memory. Smaller CA1 and CA2-4/DG (body) related to better performance</w:t>
            </w:r>
          </w:p>
        </w:tc>
      </w:tr>
      <w:tr w:rsidR="00211571" w:rsidRPr="00214492" w14:paraId="0118C2D9" w14:textId="5960772E" w:rsidTr="0085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113CBEA" w14:textId="77777777" w:rsidR="00211571" w:rsidRPr="00214492" w:rsidRDefault="00211571" w:rsidP="005653DA">
            <w:pPr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214492">
              <w:rPr>
                <w:i w:val="0"/>
                <w:iCs w:val="0"/>
                <w:color w:val="000000" w:themeColor="text1"/>
                <w:sz w:val="22"/>
                <w:szCs w:val="22"/>
              </w:rPr>
              <w:t>Schlichting et al., 2017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6F828E32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620" w:type="dxa"/>
            <w:shd w:val="clear" w:color="auto" w:fill="auto"/>
            <w:hideMark/>
          </w:tcPr>
          <w:p w14:paraId="7E960B39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11.97</w:t>
            </w:r>
          </w:p>
        </w:tc>
        <w:tc>
          <w:tcPr>
            <w:tcW w:w="1620" w:type="dxa"/>
            <w:shd w:val="clear" w:color="auto" w:fill="auto"/>
            <w:hideMark/>
          </w:tcPr>
          <w:p w14:paraId="5D398736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6-17</w:t>
            </w:r>
          </w:p>
        </w:tc>
        <w:tc>
          <w:tcPr>
            <w:tcW w:w="1620" w:type="dxa"/>
            <w:shd w:val="clear" w:color="auto" w:fill="auto"/>
          </w:tcPr>
          <w:p w14:paraId="0305060D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620" w:type="dxa"/>
            <w:shd w:val="clear" w:color="auto" w:fill="auto"/>
          </w:tcPr>
          <w:p w14:paraId="72C5D59F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Adjusted using ANCOVA</w:t>
            </w:r>
          </w:p>
        </w:tc>
        <w:tc>
          <w:tcPr>
            <w:tcW w:w="1620" w:type="dxa"/>
            <w:shd w:val="clear" w:color="auto" w:fill="auto"/>
            <w:hideMark/>
          </w:tcPr>
          <w:p w14:paraId="2AA117BF" w14:textId="4A27746B" w:rsidR="00211571" w:rsidRPr="00214492" w:rsidRDefault="00211571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 xml:space="preserve">Associative Inference </w:t>
            </w:r>
          </w:p>
        </w:tc>
        <w:tc>
          <w:tcPr>
            <w:tcW w:w="1620" w:type="dxa"/>
          </w:tcPr>
          <w:p w14:paraId="64C90F47" w14:textId="74A99B27" w:rsidR="00211571" w:rsidRPr="00A07BED" w:rsidRDefault="001F17CC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0008">
              <w:rPr>
                <w:sz w:val="22"/>
                <w:szCs w:val="22"/>
              </w:rPr>
              <w:t xml:space="preserve">Age-moderated relations between CA1 and </w:t>
            </w:r>
            <w:r w:rsidR="003036E7">
              <w:rPr>
                <w:sz w:val="22"/>
                <w:szCs w:val="22"/>
              </w:rPr>
              <w:t>performance</w:t>
            </w:r>
          </w:p>
        </w:tc>
      </w:tr>
      <w:tr w:rsidR="00211571" w:rsidRPr="00214492" w14:paraId="30C36713" w14:textId="58BA1E28" w:rsidTr="00851D8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right w:val="single" w:sz="4" w:space="0" w:color="auto"/>
            </w:tcBorders>
            <w:shd w:val="clear" w:color="auto" w:fill="auto"/>
          </w:tcPr>
          <w:p w14:paraId="7A4EBA17" w14:textId="77777777" w:rsidR="00211571" w:rsidRPr="00214492" w:rsidRDefault="00211571" w:rsidP="005653DA">
            <w:pPr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39460C5A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4F54A63F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12.00</w:t>
            </w:r>
          </w:p>
        </w:tc>
        <w:tc>
          <w:tcPr>
            <w:tcW w:w="1620" w:type="dxa"/>
            <w:shd w:val="clear" w:color="auto" w:fill="auto"/>
            <w:hideMark/>
          </w:tcPr>
          <w:p w14:paraId="7D7A98A6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633F095F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620" w:type="dxa"/>
            <w:shd w:val="clear" w:color="auto" w:fill="auto"/>
          </w:tcPr>
          <w:p w14:paraId="04575F1A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26E816E7" w14:textId="77777777" w:rsidR="00211571" w:rsidRPr="00214492" w:rsidRDefault="00211571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Statistical Learning</w:t>
            </w:r>
          </w:p>
        </w:tc>
        <w:tc>
          <w:tcPr>
            <w:tcW w:w="1620" w:type="dxa"/>
          </w:tcPr>
          <w:p w14:paraId="7723BED1" w14:textId="5E727F14" w:rsidR="00211571" w:rsidRPr="00214492" w:rsidRDefault="001F17CC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maller CA2/3 and subiculum (head) relate to better performance</w:t>
            </w:r>
          </w:p>
        </w:tc>
      </w:tr>
      <w:tr w:rsidR="00CA3819" w:rsidRPr="00214492" w14:paraId="4BA5930F" w14:textId="315C5369" w:rsidTr="0085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355FE7F" w14:textId="77777777" w:rsidR="00211571" w:rsidRPr="00214492" w:rsidRDefault="00211571" w:rsidP="005653DA">
            <w:pPr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214492">
              <w:rPr>
                <w:i w:val="0"/>
                <w:iCs w:val="0"/>
                <w:color w:val="000000" w:themeColor="text1"/>
                <w:sz w:val="22"/>
                <w:szCs w:val="22"/>
              </w:rPr>
              <w:lastRenderedPageBreak/>
              <w:t>Tamnes et al., 2014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251129A0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1620" w:type="dxa"/>
            <w:shd w:val="clear" w:color="auto" w:fill="auto"/>
            <w:hideMark/>
          </w:tcPr>
          <w:p w14:paraId="1E76B0A6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13.70</w:t>
            </w:r>
          </w:p>
        </w:tc>
        <w:tc>
          <w:tcPr>
            <w:tcW w:w="1620" w:type="dxa"/>
            <w:shd w:val="clear" w:color="auto" w:fill="auto"/>
            <w:hideMark/>
          </w:tcPr>
          <w:p w14:paraId="4A639BC2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8-19</w:t>
            </w:r>
          </w:p>
        </w:tc>
        <w:tc>
          <w:tcPr>
            <w:tcW w:w="1620" w:type="dxa"/>
            <w:shd w:val="clear" w:color="auto" w:fill="auto"/>
          </w:tcPr>
          <w:p w14:paraId="6A5B37F1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620" w:type="dxa"/>
            <w:shd w:val="clear" w:color="auto" w:fill="auto"/>
          </w:tcPr>
          <w:p w14:paraId="487E09EB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620" w:type="dxa"/>
            <w:shd w:val="clear" w:color="auto" w:fill="F2F2F2"/>
            <w:hideMark/>
          </w:tcPr>
          <w:p w14:paraId="264F4F65" w14:textId="77777777" w:rsidR="00211571" w:rsidRPr="00214492" w:rsidRDefault="00211571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CVLT (Immediate Recall)</w:t>
            </w:r>
          </w:p>
        </w:tc>
        <w:tc>
          <w:tcPr>
            <w:tcW w:w="1620" w:type="dxa"/>
            <w:shd w:val="clear" w:color="auto" w:fill="F2F2F2"/>
          </w:tcPr>
          <w:p w14:paraId="3DF8A3CF" w14:textId="29B21AB6" w:rsidR="00211571" w:rsidRPr="00214492" w:rsidRDefault="00B72E1D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 significant associations</w:t>
            </w:r>
          </w:p>
        </w:tc>
      </w:tr>
      <w:tr w:rsidR="00851D8A" w:rsidRPr="00214492" w14:paraId="21BEADA7" w14:textId="06B10CAD" w:rsidTr="00851D8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A077739" w14:textId="77777777" w:rsidR="00851D8A" w:rsidRPr="00214492" w:rsidRDefault="00851D8A" w:rsidP="00851D8A">
            <w:pPr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7B759833" w14:textId="77777777" w:rsidR="00851D8A" w:rsidRPr="00214492" w:rsidRDefault="00851D8A" w:rsidP="00851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695CDC34" w14:textId="77777777" w:rsidR="00851D8A" w:rsidRPr="00214492" w:rsidRDefault="00851D8A" w:rsidP="00851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2A78A483" w14:textId="77777777" w:rsidR="00851D8A" w:rsidRPr="00214492" w:rsidRDefault="00851D8A" w:rsidP="00851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714C0576" w14:textId="77777777" w:rsidR="00851D8A" w:rsidRPr="00214492" w:rsidRDefault="00851D8A" w:rsidP="00851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0C7A71D6" w14:textId="77777777" w:rsidR="00851D8A" w:rsidRPr="00214492" w:rsidRDefault="00851D8A" w:rsidP="0085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506DDCDB" w14:textId="77777777" w:rsidR="00851D8A" w:rsidRPr="00214492" w:rsidRDefault="00851D8A" w:rsidP="0085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CVLT (30-min Delayed Recall)</w:t>
            </w:r>
          </w:p>
        </w:tc>
        <w:tc>
          <w:tcPr>
            <w:tcW w:w="1620" w:type="dxa"/>
          </w:tcPr>
          <w:p w14:paraId="513FFF78" w14:textId="30B7861E" w:rsidR="00851D8A" w:rsidRPr="00214492" w:rsidRDefault="00851D8A" w:rsidP="0085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 significant associations</w:t>
            </w:r>
          </w:p>
        </w:tc>
      </w:tr>
      <w:tr w:rsidR="007E7712" w:rsidRPr="00214492" w14:paraId="3D837D0C" w14:textId="1F388865" w:rsidTr="0085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8AF51" w14:textId="77777777" w:rsidR="00211571" w:rsidRPr="00214492" w:rsidRDefault="00211571" w:rsidP="005653DA">
            <w:pPr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D0A937C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49C8ECD0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3C31CFA3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5DF78584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7BCA08F8" w14:textId="77777777" w:rsidR="00211571" w:rsidRPr="00214492" w:rsidRDefault="00211571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2F2F2"/>
            <w:hideMark/>
          </w:tcPr>
          <w:p w14:paraId="10C70124" w14:textId="77777777" w:rsidR="00211571" w:rsidRPr="00214492" w:rsidRDefault="00211571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CVLT (1–week Delayed Recall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2F2F2"/>
          </w:tcPr>
          <w:p w14:paraId="56D55073" w14:textId="26C180B9" w:rsidR="00211571" w:rsidRPr="00214492" w:rsidRDefault="00A07BED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arger</w:t>
            </w:r>
            <w:r w:rsidR="00851D8A">
              <w:rPr>
                <w:color w:val="000000" w:themeColor="text1"/>
                <w:sz w:val="22"/>
                <w:szCs w:val="22"/>
              </w:rPr>
              <w:t xml:space="preserve"> CA1 and CA2-3 related to better performance</w:t>
            </w:r>
          </w:p>
        </w:tc>
      </w:tr>
    </w:tbl>
    <w:p w14:paraId="78610D52" w14:textId="01F208F6" w:rsidR="0063240C" w:rsidRPr="00214492" w:rsidRDefault="0063240C" w:rsidP="0063240C">
      <w:pPr>
        <w:rPr>
          <w:color w:val="000000" w:themeColor="text1"/>
        </w:rPr>
      </w:pPr>
      <w:r w:rsidRPr="00214492">
        <w:rPr>
          <w:i/>
          <w:iCs/>
          <w:color w:val="000000" w:themeColor="text1"/>
        </w:rPr>
        <w:t>Note.</w:t>
      </w:r>
      <w:r w:rsidRPr="00214492">
        <w:rPr>
          <w:color w:val="000000" w:themeColor="text1"/>
        </w:rPr>
        <w:t xml:space="preserve"> </w:t>
      </w:r>
      <w:proofErr w:type="spellStart"/>
      <w:r w:rsidRPr="00214492">
        <w:rPr>
          <w:color w:val="000000" w:themeColor="text1"/>
          <w:vertAlign w:val="superscript"/>
        </w:rPr>
        <w:t>a</w:t>
      </w:r>
      <w:r w:rsidRPr="00214492">
        <w:rPr>
          <w:color w:val="000000" w:themeColor="text1"/>
        </w:rPr>
        <w:t>Indicates</w:t>
      </w:r>
      <w:proofErr w:type="spellEnd"/>
      <w:r w:rsidRPr="00214492">
        <w:rPr>
          <w:color w:val="000000" w:themeColor="text1"/>
        </w:rPr>
        <w:t xml:space="preserve"> studies that provided partial correlations (controlled for variables other than ICV or TBV). </w:t>
      </w:r>
      <w:proofErr w:type="spellStart"/>
      <w:r w:rsidR="003036E7">
        <w:rPr>
          <w:rFonts w:ascii="Tamil Sangam MN" w:hAnsi="Tamil Sangam MN" w:cs="Tamil Sangam MN"/>
          <w:color w:val="000000" w:themeColor="text1"/>
          <w:vertAlign w:val="superscript"/>
        </w:rPr>
        <w:t>b</w:t>
      </w:r>
      <w:r w:rsidRPr="00214492">
        <w:rPr>
          <w:color w:val="000000" w:themeColor="text1"/>
        </w:rPr>
        <w:t>Indicates</w:t>
      </w:r>
      <w:proofErr w:type="spellEnd"/>
      <w:r w:rsidRPr="00214492">
        <w:rPr>
          <w:color w:val="000000" w:themeColor="text1"/>
        </w:rPr>
        <w:t xml:space="preserve"> age-adjusted memory variable. </w:t>
      </w:r>
      <w:proofErr w:type="spellStart"/>
      <w:r w:rsidR="005777D0" w:rsidRPr="005777D0">
        <w:rPr>
          <w:color w:val="000000" w:themeColor="text1"/>
          <w:vertAlign w:val="superscript"/>
        </w:rPr>
        <w:t>c</w:t>
      </w:r>
      <w:r w:rsidR="005777D0">
        <w:rPr>
          <w:color w:val="000000" w:themeColor="text1"/>
        </w:rPr>
        <w:t>Only</w:t>
      </w:r>
      <w:proofErr w:type="spellEnd"/>
      <w:r w:rsidR="005777D0">
        <w:rPr>
          <w:color w:val="000000" w:themeColor="text1"/>
        </w:rPr>
        <w:t xml:space="preserve"> significant findings are reported. </w:t>
      </w:r>
      <w:r w:rsidRPr="00214492">
        <w:rPr>
          <w:color w:val="000000" w:themeColor="text1"/>
        </w:rPr>
        <w:t xml:space="preserve">CMS = Children’s Memory Scale. CVLT = California Verbal Learning Test. ICV = Intracranial Volume. MST = Mnemonic Similarity Task. </w:t>
      </w:r>
      <w:r w:rsidR="001A044F" w:rsidRPr="00214492">
        <w:rPr>
          <w:color w:val="000000" w:themeColor="text1"/>
          <w:sz w:val="22"/>
          <w:szCs w:val="22"/>
        </w:rPr>
        <w:t>NR</w:t>
      </w:r>
      <w:r w:rsidR="001A044F">
        <w:rPr>
          <w:color w:val="000000" w:themeColor="text1"/>
          <w:sz w:val="22"/>
          <w:szCs w:val="22"/>
        </w:rPr>
        <w:t xml:space="preserve"> = Not reported.</w:t>
      </w:r>
    </w:p>
    <w:p w14:paraId="22DC9DAD" w14:textId="46FEC6C1" w:rsidR="0063240C" w:rsidRDefault="0063240C" w:rsidP="003C08A8">
      <w:pPr>
        <w:spacing w:line="480" w:lineRule="auto"/>
        <w:rPr>
          <w:b/>
          <w:bCs/>
          <w:color w:val="000000" w:themeColor="text1"/>
        </w:rPr>
      </w:pPr>
    </w:p>
    <w:p w14:paraId="5658B91B" w14:textId="77777777" w:rsidR="009572B0" w:rsidRPr="009572B0" w:rsidRDefault="009572B0" w:rsidP="009572B0">
      <w:pPr>
        <w:spacing w:line="480" w:lineRule="auto"/>
        <w:ind w:hanging="480"/>
      </w:pPr>
    </w:p>
    <w:p w14:paraId="655C73B5" w14:textId="77777777" w:rsidR="00C56D87" w:rsidRDefault="00C56D87" w:rsidP="003C08A8">
      <w:pPr>
        <w:spacing w:line="480" w:lineRule="auto"/>
        <w:rPr>
          <w:b/>
          <w:bCs/>
          <w:color w:val="000000" w:themeColor="text1"/>
        </w:rPr>
        <w:sectPr w:rsidR="00C56D87" w:rsidSect="0064727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6CFD74C" w14:textId="77777777" w:rsidR="00C56D87" w:rsidRPr="00C56D87" w:rsidRDefault="00C56D87" w:rsidP="00C56D87">
      <w:pPr>
        <w:spacing w:line="480" w:lineRule="auto"/>
        <w:jc w:val="center"/>
        <w:rPr>
          <w:b/>
          <w:bCs/>
          <w:color w:val="000000" w:themeColor="text1"/>
        </w:rPr>
      </w:pPr>
      <w:r w:rsidRPr="00C56D87">
        <w:rPr>
          <w:b/>
          <w:bCs/>
          <w:color w:val="000000" w:themeColor="text1"/>
        </w:rPr>
        <w:lastRenderedPageBreak/>
        <w:t>References</w:t>
      </w:r>
    </w:p>
    <w:p w14:paraId="402B99A5" w14:textId="77777777" w:rsidR="00C56D87" w:rsidRDefault="00C56D87" w:rsidP="00C56D87">
      <w:pPr>
        <w:spacing w:before="100" w:beforeAutospacing="1" w:after="100" w:afterAutospacing="1" w:line="480" w:lineRule="auto"/>
        <w:ind w:left="720" w:hanging="720"/>
        <w:mirrorIndents/>
        <w:rPr>
          <w:rStyle w:val="Hyperlink"/>
          <w:color w:val="000000" w:themeColor="text1"/>
        </w:rPr>
      </w:pPr>
      <w:r w:rsidRPr="00230ABC">
        <w:rPr>
          <w:color w:val="000000" w:themeColor="text1"/>
        </w:rPr>
        <w:t xml:space="preserve">Canada, K. L., Ngo, C. T., Newcombe, N. S., </w:t>
      </w:r>
      <w:proofErr w:type="spellStart"/>
      <w:r w:rsidRPr="00230ABC">
        <w:rPr>
          <w:color w:val="000000" w:themeColor="text1"/>
        </w:rPr>
        <w:t>Geng</w:t>
      </w:r>
      <w:proofErr w:type="spellEnd"/>
      <w:r w:rsidRPr="00230ABC">
        <w:rPr>
          <w:color w:val="000000" w:themeColor="text1"/>
        </w:rPr>
        <w:t xml:space="preserve">, F., &amp; Riggins, T. (2019). It’s All in the Details: Relations Between Young Children’s Developing Pattern Separation Abilities and Hippocampal Subfield Volumes. </w:t>
      </w:r>
      <w:r w:rsidRPr="00230ABC">
        <w:rPr>
          <w:i/>
          <w:iCs/>
          <w:color w:val="000000" w:themeColor="text1"/>
        </w:rPr>
        <w:t>Cerebral Cortex</w:t>
      </w:r>
      <w:r w:rsidRPr="00230ABC">
        <w:rPr>
          <w:color w:val="000000" w:themeColor="text1"/>
        </w:rPr>
        <w:t xml:space="preserve">, </w:t>
      </w:r>
      <w:r w:rsidRPr="00230ABC">
        <w:rPr>
          <w:i/>
          <w:iCs/>
          <w:color w:val="000000" w:themeColor="text1"/>
        </w:rPr>
        <w:t>29</w:t>
      </w:r>
      <w:r w:rsidRPr="00230ABC">
        <w:rPr>
          <w:color w:val="000000" w:themeColor="text1"/>
        </w:rPr>
        <w:t xml:space="preserve">(8), 3427–3433. </w:t>
      </w:r>
      <w:hyperlink r:id="rId6" w:history="1">
        <w:r w:rsidRPr="00230ABC">
          <w:rPr>
            <w:rStyle w:val="Hyperlink"/>
            <w:color w:val="000000" w:themeColor="text1"/>
          </w:rPr>
          <w:t>https://doi.org/10.1093/cercor/bhy211</w:t>
        </w:r>
      </w:hyperlink>
    </w:p>
    <w:p w14:paraId="63B23152" w14:textId="77777777" w:rsidR="00C56D87" w:rsidRPr="00FE7D97" w:rsidRDefault="00C56D87" w:rsidP="00C56D87">
      <w:pPr>
        <w:spacing w:before="100" w:beforeAutospacing="1" w:after="100" w:afterAutospacing="1" w:line="480" w:lineRule="auto"/>
        <w:ind w:left="720" w:hanging="720"/>
        <w:mirrorIndents/>
        <w:rPr>
          <w:color w:val="000000" w:themeColor="text1"/>
        </w:rPr>
      </w:pPr>
      <w:r w:rsidRPr="00230ABC">
        <w:rPr>
          <w:color w:val="000000" w:themeColor="text1"/>
        </w:rPr>
        <w:t xml:space="preserve">Daugherty, A. M., Flinn, R., &amp; </w:t>
      </w:r>
      <w:proofErr w:type="spellStart"/>
      <w:r w:rsidRPr="00230ABC">
        <w:rPr>
          <w:color w:val="000000" w:themeColor="text1"/>
        </w:rPr>
        <w:t>Ofen</w:t>
      </w:r>
      <w:proofErr w:type="spellEnd"/>
      <w:r w:rsidRPr="00230ABC">
        <w:rPr>
          <w:color w:val="000000" w:themeColor="text1"/>
        </w:rPr>
        <w:t xml:space="preserve">, N. (2017). Hippocampal CA3-dentate gyrus volume uniquely linked to improvement in associative memory from childhood to adulthood. </w:t>
      </w:r>
      <w:proofErr w:type="spellStart"/>
      <w:r w:rsidRPr="00230ABC">
        <w:rPr>
          <w:i/>
          <w:iCs/>
          <w:color w:val="000000" w:themeColor="text1"/>
        </w:rPr>
        <w:t>NeuroImage</w:t>
      </w:r>
      <w:proofErr w:type="spellEnd"/>
      <w:r w:rsidRPr="00230ABC">
        <w:rPr>
          <w:color w:val="000000" w:themeColor="text1"/>
        </w:rPr>
        <w:t xml:space="preserve">, </w:t>
      </w:r>
      <w:r w:rsidRPr="00230ABC">
        <w:rPr>
          <w:i/>
          <w:iCs/>
          <w:color w:val="000000" w:themeColor="text1"/>
        </w:rPr>
        <w:t>153</w:t>
      </w:r>
      <w:r w:rsidRPr="00230ABC">
        <w:rPr>
          <w:color w:val="000000" w:themeColor="text1"/>
        </w:rPr>
        <w:t>, 75–85.</w:t>
      </w:r>
    </w:p>
    <w:p w14:paraId="461B0396" w14:textId="77777777" w:rsidR="00C56D87" w:rsidRDefault="00C56D87" w:rsidP="00C56D87">
      <w:pPr>
        <w:spacing w:before="100" w:beforeAutospacing="1" w:after="100" w:afterAutospacing="1" w:line="480" w:lineRule="auto"/>
        <w:ind w:left="720" w:hanging="720"/>
        <w:mirrorIndents/>
      </w:pPr>
      <w:r w:rsidRPr="009572B0">
        <w:t xml:space="preserve">Decker, A. L., </w:t>
      </w:r>
      <w:proofErr w:type="spellStart"/>
      <w:r w:rsidRPr="009572B0">
        <w:t>Szulc</w:t>
      </w:r>
      <w:proofErr w:type="spellEnd"/>
      <w:r w:rsidRPr="009572B0">
        <w:t xml:space="preserve">, K. U., </w:t>
      </w:r>
      <w:proofErr w:type="spellStart"/>
      <w:r w:rsidRPr="009572B0">
        <w:t>Bouffet</w:t>
      </w:r>
      <w:proofErr w:type="spellEnd"/>
      <w:r w:rsidRPr="009572B0">
        <w:t xml:space="preserve">, E., Laughlin, S., Chakravarty, M. M., </w:t>
      </w:r>
      <w:proofErr w:type="spellStart"/>
      <w:r w:rsidRPr="009572B0">
        <w:t>Skocic</w:t>
      </w:r>
      <w:proofErr w:type="spellEnd"/>
      <w:r w:rsidRPr="009572B0">
        <w:t xml:space="preserve">, J., de Medeiros, C. B., &amp; de </w:t>
      </w:r>
      <w:proofErr w:type="spellStart"/>
      <w:r w:rsidRPr="009572B0">
        <w:t>Mabbott</w:t>
      </w:r>
      <w:proofErr w:type="spellEnd"/>
      <w:r w:rsidRPr="009572B0">
        <w:t xml:space="preserve">, D. J. (2017). Smaller hippocampal subfield volumes predict verbal associative memory in pediatric brain tumor survivors. </w:t>
      </w:r>
      <w:r w:rsidRPr="009572B0">
        <w:rPr>
          <w:i/>
          <w:iCs/>
        </w:rPr>
        <w:t>Hippocampus</w:t>
      </w:r>
      <w:r w:rsidRPr="009572B0">
        <w:t xml:space="preserve">, </w:t>
      </w:r>
      <w:r w:rsidRPr="009572B0">
        <w:rPr>
          <w:i/>
          <w:iCs/>
        </w:rPr>
        <w:t>27</w:t>
      </w:r>
      <w:r w:rsidRPr="009572B0">
        <w:t>(11), 1140–1154.</w:t>
      </w:r>
    </w:p>
    <w:p w14:paraId="15656172" w14:textId="77777777" w:rsidR="00C56D87" w:rsidRDefault="00C56D87" w:rsidP="00C56D87">
      <w:pPr>
        <w:spacing w:before="100" w:beforeAutospacing="1" w:after="100" w:afterAutospacing="1" w:line="480" w:lineRule="auto"/>
        <w:ind w:left="720" w:hanging="720"/>
        <w:mirrorIndents/>
        <w:rPr>
          <w:color w:val="000000" w:themeColor="text1"/>
        </w:rPr>
      </w:pPr>
      <w:proofErr w:type="spellStart"/>
      <w:r w:rsidRPr="00230ABC">
        <w:rPr>
          <w:color w:val="000000" w:themeColor="text1"/>
        </w:rPr>
        <w:t>Keresztes</w:t>
      </w:r>
      <w:proofErr w:type="spellEnd"/>
      <w:r w:rsidRPr="00230ABC">
        <w:rPr>
          <w:color w:val="000000" w:themeColor="text1"/>
        </w:rPr>
        <w:t xml:space="preserve">, A., Bender, A. R., </w:t>
      </w:r>
      <w:proofErr w:type="spellStart"/>
      <w:r w:rsidRPr="00230ABC">
        <w:rPr>
          <w:color w:val="000000" w:themeColor="text1"/>
        </w:rPr>
        <w:t>Bodammer</w:t>
      </w:r>
      <w:proofErr w:type="spellEnd"/>
      <w:r w:rsidRPr="00230ABC">
        <w:rPr>
          <w:color w:val="000000" w:themeColor="text1"/>
        </w:rPr>
        <w:t xml:space="preserve">, N. C., </w:t>
      </w:r>
      <w:proofErr w:type="spellStart"/>
      <w:r w:rsidRPr="00230ABC">
        <w:rPr>
          <w:color w:val="000000" w:themeColor="text1"/>
        </w:rPr>
        <w:t>Lindenberger</w:t>
      </w:r>
      <w:proofErr w:type="spellEnd"/>
      <w:r w:rsidRPr="00230ABC">
        <w:rPr>
          <w:color w:val="000000" w:themeColor="text1"/>
        </w:rPr>
        <w:t xml:space="preserve">, U., Shing, Y. L., &amp; </w:t>
      </w:r>
      <w:proofErr w:type="spellStart"/>
      <w:r w:rsidRPr="00230ABC">
        <w:rPr>
          <w:color w:val="000000" w:themeColor="text1"/>
        </w:rPr>
        <w:t>Werkle</w:t>
      </w:r>
      <w:proofErr w:type="spellEnd"/>
      <w:r w:rsidRPr="00230ABC">
        <w:rPr>
          <w:color w:val="000000" w:themeColor="text1"/>
        </w:rPr>
        <w:t xml:space="preserve">-Bergner, M. (2017). Hippocampal maturity promotes memory distinctiveness in childhood and adolescence. </w:t>
      </w:r>
      <w:r w:rsidRPr="00230ABC">
        <w:rPr>
          <w:i/>
          <w:iCs/>
          <w:color w:val="000000" w:themeColor="text1"/>
        </w:rPr>
        <w:t>Proceedings of the National Academy of Sciences of the United States of America</w:t>
      </w:r>
      <w:r w:rsidRPr="00230ABC">
        <w:rPr>
          <w:color w:val="000000" w:themeColor="text1"/>
        </w:rPr>
        <w:t xml:space="preserve">, </w:t>
      </w:r>
      <w:r w:rsidRPr="00230ABC">
        <w:rPr>
          <w:i/>
          <w:iCs/>
          <w:color w:val="000000" w:themeColor="text1"/>
        </w:rPr>
        <w:t>114</w:t>
      </w:r>
      <w:r w:rsidRPr="00230ABC">
        <w:rPr>
          <w:color w:val="000000" w:themeColor="text1"/>
        </w:rPr>
        <w:t>(34), 9212–9217.</w:t>
      </w:r>
    </w:p>
    <w:p w14:paraId="6D57FE9F" w14:textId="77777777" w:rsidR="00C56D87" w:rsidRDefault="00C56D87" w:rsidP="00C56D87">
      <w:pPr>
        <w:spacing w:before="100" w:beforeAutospacing="1" w:after="100" w:afterAutospacing="1" w:line="480" w:lineRule="auto"/>
        <w:ind w:left="720" w:hanging="720"/>
        <w:mirrorIndents/>
        <w:rPr>
          <w:color w:val="000000" w:themeColor="text1"/>
        </w:rPr>
      </w:pPr>
      <w:proofErr w:type="spellStart"/>
      <w:r w:rsidRPr="006E4254">
        <w:t>Keresztes</w:t>
      </w:r>
      <w:proofErr w:type="spellEnd"/>
      <w:r w:rsidRPr="006E4254">
        <w:t xml:space="preserve">, A., </w:t>
      </w:r>
      <w:proofErr w:type="spellStart"/>
      <w:r w:rsidRPr="006E4254">
        <w:t>Raffington</w:t>
      </w:r>
      <w:proofErr w:type="spellEnd"/>
      <w:r w:rsidRPr="006E4254">
        <w:t xml:space="preserve">, L., Bender, A. R., </w:t>
      </w:r>
      <w:proofErr w:type="spellStart"/>
      <w:r w:rsidRPr="006E4254">
        <w:t>Bögl</w:t>
      </w:r>
      <w:proofErr w:type="spellEnd"/>
      <w:r w:rsidRPr="006E4254">
        <w:t xml:space="preserve">, K., Heim, C., &amp; Shing, Y. L. (2020). Hair cortisol concentrations are associated with hippocampal subregional volumes in children. </w:t>
      </w:r>
      <w:r w:rsidRPr="006E4254">
        <w:rPr>
          <w:i/>
          <w:iCs/>
        </w:rPr>
        <w:t>Scientific Reports</w:t>
      </w:r>
      <w:r w:rsidRPr="006E4254">
        <w:t xml:space="preserve">, </w:t>
      </w:r>
      <w:r w:rsidRPr="006E4254">
        <w:rPr>
          <w:i/>
          <w:iCs/>
        </w:rPr>
        <w:t>10</w:t>
      </w:r>
      <w:r w:rsidRPr="006E4254">
        <w:t>(1), 1–12.</w:t>
      </w:r>
    </w:p>
    <w:p w14:paraId="63CFFA0B" w14:textId="77777777" w:rsidR="00C56D87" w:rsidRDefault="00C56D87" w:rsidP="00C56D87">
      <w:pPr>
        <w:spacing w:before="100" w:beforeAutospacing="1" w:after="100" w:afterAutospacing="1" w:line="480" w:lineRule="auto"/>
        <w:ind w:left="720" w:hanging="720"/>
        <w:mirrorIndents/>
      </w:pPr>
      <w:r w:rsidRPr="00F149DD">
        <w:lastRenderedPageBreak/>
        <w:t xml:space="preserve">Lee, J. K., </w:t>
      </w:r>
      <w:proofErr w:type="spellStart"/>
      <w:r w:rsidRPr="00F149DD">
        <w:t>Ekstrom</w:t>
      </w:r>
      <w:proofErr w:type="spellEnd"/>
      <w:r w:rsidRPr="00F149DD">
        <w:t xml:space="preserve">, A. D., &amp; </w:t>
      </w:r>
      <w:proofErr w:type="spellStart"/>
      <w:r w:rsidRPr="00F149DD">
        <w:t>Ghetti</w:t>
      </w:r>
      <w:proofErr w:type="spellEnd"/>
      <w:r w:rsidRPr="00F149DD">
        <w:t xml:space="preserve">, S. (2014). Volume of hippocampal subfields and episodic memory in childhood and adolescence. </w:t>
      </w:r>
      <w:proofErr w:type="spellStart"/>
      <w:r w:rsidRPr="00F149DD">
        <w:rPr>
          <w:i/>
          <w:iCs/>
        </w:rPr>
        <w:t>NeuroImage</w:t>
      </w:r>
      <w:proofErr w:type="spellEnd"/>
      <w:r w:rsidRPr="00F149DD">
        <w:t xml:space="preserve">, </w:t>
      </w:r>
      <w:r w:rsidRPr="00F149DD">
        <w:rPr>
          <w:i/>
          <w:iCs/>
        </w:rPr>
        <w:t>94</w:t>
      </w:r>
      <w:r w:rsidRPr="00F149DD">
        <w:t>, 162–171.</w:t>
      </w:r>
    </w:p>
    <w:p w14:paraId="3CB86192" w14:textId="77777777" w:rsidR="00C56D87" w:rsidRPr="00230ABC" w:rsidRDefault="00C56D87" w:rsidP="00C56D87">
      <w:pPr>
        <w:spacing w:before="100" w:beforeAutospacing="1" w:after="100" w:afterAutospacing="1" w:line="480" w:lineRule="auto"/>
        <w:ind w:left="720" w:hanging="720"/>
        <w:mirrorIndents/>
        <w:rPr>
          <w:color w:val="000000" w:themeColor="text1"/>
        </w:rPr>
      </w:pPr>
      <w:r w:rsidRPr="00230ABC">
        <w:rPr>
          <w:color w:val="000000" w:themeColor="text1"/>
        </w:rPr>
        <w:t xml:space="preserve">Riggins, T., </w:t>
      </w:r>
      <w:proofErr w:type="spellStart"/>
      <w:r w:rsidRPr="00230ABC">
        <w:rPr>
          <w:color w:val="000000" w:themeColor="text1"/>
        </w:rPr>
        <w:t>Geng</w:t>
      </w:r>
      <w:proofErr w:type="spellEnd"/>
      <w:r w:rsidRPr="00230ABC">
        <w:rPr>
          <w:color w:val="000000" w:themeColor="text1"/>
        </w:rPr>
        <w:t xml:space="preserve">, F., </w:t>
      </w:r>
      <w:proofErr w:type="spellStart"/>
      <w:r w:rsidRPr="00230ABC">
        <w:rPr>
          <w:color w:val="000000" w:themeColor="text1"/>
        </w:rPr>
        <w:t>Botdorf</w:t>
      </w:r>
      <w:proofErr w:type="spellEnd"/>
      <w:r w:rsidRPr="00230ABC">
        <w:rPr>
          <w:color w:val="000000" w:themeColor="text1"/>
        </w:rPr>
        <w:t xml:space="preserve">, M., Canada, K., Cox, L., &amp; Hancock, G. R. (2018). Protracted hippocampal development is associated with age-related improvements in memory during early childhood. </w:t>
      </w:r>
      <w:proofErr w:type="spellStart"/>
      <w:r w:rsidRPr="00230ABC">
        <w:rPr>
          <w:i/>
          <w:iCs/>
          <w:color w:val="000000" w:themeColor="text1"/>
        </w:rPr>
        <w:t>NeuroImage</w:t>
      </w:r>
      <w:proofErr w:type="spellEnd"/>
      <w:r w:rsidRPr="00230ABC">
        <w:rPr>
          <w:color w:val="000000" w:themeColor="text1"/>
        </w:rPr>
        <w:t xml:space="preserve">, </w:t>
      </w:r>
      <w:r w:rsidRPr="00230ABC">
        <w:rPr>
          <w:i/>
          <w:iCs/>
          <w:color w:val="000000" w:themeColor="text1"/>
        </w:rPr>
        <w:t>174</w:t>
      </w:r>
      <w:r w:rsidRPr="00230ABC">
        <w:rPr>
          <w:color w:val="000000" w:themeColor="text1"/>
        </w:rPr>
        <w:t>, 127–137.</w:t>
      </w:r>
    </w:p>
    <w:p w14:paraId="0883F542" w14:textId="77777777" w:rsidR="00C56D87" w:rsidRDefault="00C56D87" w:rsidP="00C56D87">
      <w:pPr>
        <w:spacing w:before="100" w:beforeAutospacing="1" w:after="100" w:afterAutospacing="1" w:line="480" w:lineRule="auto"/>
        <w:ind w:left="720" w:hanging="720"/>
        <w:mirrorIndents/>
        <w:rPr>
          <w:color w:val="000000" w:themeColor="text1"/>
        </w:rPr>
      </w:pPr>
      <w:r w:rsidRPr="00230ABC">
        <w:rPr>
          <w:color w:val="000000" w:themeColor="text1"/>
        </w:rPr>
        <w:t xml:space="preserve">Schlichting, M. L., Guarino, K. F., Schapiro, A. C., Turk-Browne, N. B., &amp; Preston, A. R. (2017). Hippocampal structure predicts statistical learning and associative inference abilities during development. </w:t>
      </w:r>
      <w:r w:rsidRPr="00230ABC">
        <w:rPr>
          <w:i/>
          <w:iCs/>
          <w:color w:val="000000" w:themeColor="text1"/>
        </w:rPr>
        <w:t>Journal of Cognitive Neuroscience</w:t>
      </w:r>
      <w:r w:rsidRPr="00230ABC">
        <w:rPr>
          <w:color w:val="000000" w:themeColor="text1"/>
        </w:rPr>
        <w:t xml:space="preserve">, </w:t>
      </w:r>
      <w:r w:rsidRPr="00230ABC">
        <w:rPr>
          <w:i/>
          <w:iCs/>
          <w:color w:val="000000" w:themeColor="text1"/>
        </w:rPr>
        <w:t>29</w:t>
      </w:r>
      <w:r w:rsidRPr="00230ABC">
        <w:rPr>
          <w:color w:val="000000" w:themeColor="text1"/>
        </w:rPr>
        <w:t>(1), 37–51.</w:t>
      </w:r>
    </w:p>
    <w:p w14:paraId="4964A8F0" w14:textId="77777777" w:rsidR="00C56D87" w:rsidRPr="009572B0" w:rsidRDefault="00C56D87" w:rsidP="00C56D87">
      <w:pPr>
        <w:spacing w:before="100" w:beforeAutospacing="1" w:after="100" w:afterAutospacing="1" w:line="480" w:lineRule="auto"/>
        <w:ind w:left="720" w:hanging="720"/>
        <w:mirrorIndents/>
        <w:rPr>
          <w:color w:val="000000" w:themeColor="text1"/>
        </w:rPr>
      </w:pPr>
      <w:proofErr w:type="spellStart"/>
      <w:r w:rsidRPr="009572B0">
        <w:t>Tamnes</w:t>
      </w:r>
      <w:proofErr w:type="spellEnd"/>
      <w:r w:rsidRPr="009572B0">
        <w:t xml:space="preserve">, C. K., </w:t>
      </w:r>
      <w:proofErr w:type="spellStart"/>
      <w:r w:rsidRPr="009572B0">
        <w:t>Walhovd</w:t>
      </w:r>
      <w:proofErr w:type="spellEnd"/>
      <w:r w:rsidRPr="009572B0">
        <w:t xml:space="preserve">, K. B., </w:t>
      </w:r>
      <w:proofErr w:type="spellStart"/>
      <w:r w:rsidRPr="009572B0">
        <w:t>Engvig</w:t>
      </w:r>
      <w:proofErr w:type="spellEnd"/>
      <w:r w:rsidRPr="009572B0">
        <w:t xml:space="preserve">, A., </w:t>
      </w:r>
      <w:proofErr w:type="spellStart"/>
      <w:r w:rsidRPr="009572B0">
        <w:t>Grydeland</w:t>
      </w:r>
      <w:proofErr w:type="spellEnd"/>
      <w:r w:rsidRPr="009572B0">
        <w:t xml:space="preserve">, H., </w:t>
      </w:r>
      <w:proofErr w:type="spellStart"/>
      <w:r w:rsidRPr="009572B0">
        <w:t>Krogsrud</w:t>
      </w:r>
      <w:proofErr w:type="spellEnd"/>
      <w:r w:rsidRPr="009572B0">
        <w:t xml:space="preserve">, S. K., </w:t>
      </w:r>
      <w:proofErr w:type="spellStart"/>
      <w:r w:rsidRPr="009572B0">
        <w:t>Østby</w:t>
      </w:r>
      <w:proofErr w:type="spellEnd"/>
      <w:r w:rsidRPr="009572B0">
        <w:t xml:space="preserve">, Y., Holland, D., Dale, A. M., &amp; </w:t>
      </w:r>
      <w:proofErr w:type="spellStart"/>
      <w:r w:rsidRPr="009572B0">
        <w:t>Fjell</w:t>
      </w:r>
      <w:proofErr w:type="spellEnd"/>
      <w:r w:rsidRPr="009572B0">
        <w:t xml:space="preserve">, A. M. (2014). Regional hippocampal volumes and development predict learning and memory. </w:t>
      </w:r>
      <w:r w:rsidRPr="009572B0">
        <w:rPr>
          <w:i/>
          <w:iCs/>
        </w:rPr>
        <w:t>Developmental Neuroscience</w:t>
      </w:r>
      <w:r w:rsidRPr="009572B0">
        <w:t xml:space="preserve">, </w:t>
      </w:r>
      <w:r w:rsidRPr="009572B0">
        <w:rPr>
          <w:i/>
          <w:iCs/>
        </w:rPr>
        <w:t>36</w:t>
      </w:r>
      <w:r w:rsidRPr="009572B0">
        <w:t>(3–4), 161–174.</w:t>
      </w:r>
    </w:p>
    <w:p w14:paraId="0D7A1261" w14:textId="77777777" w:rsidR="00C56D87" w:rsidRDefault="00C56D87" w:rsidP="00C56D87">
      <w:pPr>
        <w:spacing w:line="480" w:lineRule="auto"/>
        <w:ind w:hanging="480"/>
      </w:pPr>
    </w:p>
    <w:p w14:paraId="29738BE0" w14:textId="77777777" w:rsidR="0063240C" w:rsidRPr="00214492" w:rsidRDefault="0063240C" w:rsidP="003C08A8">
      <w:pPr>
        <w:spacing w:line="480" w:lineRule="auto"/>
        <w:rPr>
          <w:b/>
          <w:bCs/>
          <w:color w:val="000000" w:themeColor="text1"/>
        </w:rPr>
      </w:pPr>
    </w:p>
    <w:sectPr w:rsidR="0063240C" w:rsidRPr="00214492" w:rsidSect="00C56D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374FB" w14:textId="77777777" w:rsidR="00C1485E" w:rsidRDefault="00C1485E" w:rsidP="0063240C">
      <w:r>
        <w:separator/>
      </w:r>
    </w:p>
  </w:endnote>
  <w:endnote w:type="continuationSeparator" w:id="0">
    <w:p w14:paraId="6995ACAB" w14:textId="77777777" w:rsidR="00C1485E" w:rsidRDefault="00C1485E" w:rsidP="00632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Tamil Sangam MN">
    <w:panose1 w:val="00000500000000000000"/>
    <w:charset w:val="00"/>
    <w:family w:val="auto"/>
    <w:pitch w:val="variable"/>
    <w:sig w:usb0="00108003" w:usb1="02000004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8130B" w14:textId="77777777" w:rsidR="00C1485E" w:rsidRDefault="00C1485E" w:rsidP="0063240C">
      <w:r>
        <w:separator/>
      </w:r>
    </w:p>
  </w:footnote>
  <w:footnote w:type="continuationSeparator" w:id="0">
    <w:p w14:paraId="1E596191" w14:textId="77777777" w:rsidR="00C1485E" w:rsidRDefault="00C1485E" w:rsidP="006324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0BA7"/>
    <w:rsid w:val="00003273"/>
    <w:rsid w:val="0001469D"/>
    <w:rsid w:val="00020865"/>
    <w:rsid w:val="00022045"/>
    <w:rsid w:val="00026CA9"/>
    <w:rsid w:val="000353B6"/>
    <w:rsid w:val="0003675C"/>
    <w:rsid w:val="00037D67"/>
    <w:rsid w:val="00046477"/>
    <w:rsid w:val="0006784F"/>
    <w:rsid w:val="00072001"/>
    <w:rsid w:val="00072CEB"/>
    <w:rsid w:val="0008114B"/>
    <w:rsid w:val="00094AB9"/>
    <w:rsid w:val="000A5977"/>
    <w:rsid w:val="000E0C8E"/>
    <w:rsid w:val="000F412C"/>
    <w:rsid w:val="000F5F49"/>
    <w:rsid w:val="001037DF"/>
    <w:rsid w:val="00127FDA"/>
    <w:rsid w:val="00137257"/>
    <w:rsid w:val="00145624"/>
    <w:rsid w:val="00164B50"/>
    <w:rsid w:val="00184EB3"/>
    <w:rsid w:val="0019167D"/>
    <w:rsid w:val="00194935"/>
    <w:rsid w:val="001A044F"/>
    <w:rsid w:val="001A411A"/>
    <w:rsid w:val="001B249B"/>
    <w:rsid w:val="001C23B7"/>
    <w:rsid w:val="001C61D1"/>
    <w:rsid w:val="001D175A"/>
    <w:rsid w:val="001D79A4"/>
    <w:rsid w:val="001F17CC"/>
    <w:rsid w:val="0020384E"/>
    <w:rsid w:val="00211571"/>
    <w:rsid w:val="00214492"/>
    <w:rsid w:val="00234000"/>
    <w:rsid w:val="00244137"/>
    <w:rsid w:val="00253291"/>
    <w:rsid w:val="00256805"/>
    <w:rsid w:val="00280F19"/>
    <w:rsid w:val="0028730B"/>
    <w:rsid w:val="002A7E54"/>
    <w:rsid w:val="002C0BBE"/>
    <w:rsid w:val="002C7273"/>
    <w:rsid w:val="003036E7"/>
    <w:rsid w:val="0032209D"/>
    <w:rsid w:val="003232A8"/>
    <w:rsid w:val="00334275"/>
    <w:rsid w:val="00341905"/>
    <w:rsid w:val="00347ECB"/>
    <w:rsid w:val="00363F8F"/>
    <w:rsid w:val="003644CB"/>
    <w:rsid w:val="00374C9E"/>
    <w:rsid w:val="00382BFA"/>
    <w:rsid w:val="00393571"/>
    <w:rsid w:val="00394154"/>
    <w:rsid w:val="003A4222"/>
    <w:rsid w:val="003C08A8"/>
    <w:rsid w:val="0040369D"/>
    <w:rsid w:val="004203E4"/>
    <w:rsid w:val="0042403A"/>
    <w:rsid w:val="00441948"/>
    <w:rsid w:val="00451CFF"/>
    <w:rsid w:val="0045545F"/>
    <w:rsid w:val="00464C0C"/>
    <w:rsid w:val="004665D0"/>
    <w:rsid w:val="0046682E"/>
    <w:rsid w:val="004671EE"/>
    <w:rsid w:val="004A3DE0"/>
    <w:rsid w:val="004B7852"/>
    <w:rsid w:val="004D1647"/>
    <w:rsid w:val="004D73BA"/>
    <w:rsid w:val="004F1361"/>
    <w:rsid w:val="00502AF6"/>
    <w:rsid w:val="00520008"/>
    <w:rsid w:val="005214A0"/>
    <w:rsid w:val="00525767"/>
    <w:rsid w:val="00540A5D"/>
    <w:rsid w:val="00567E4C"/>
    <w:rsid w:val="005777D0"/>
    <w:rsid w:val="00586B39"/>
    <w:rsid w:val="005923A8"/>
    <w:rsid w:val="005A2859"/>
    <w:rsid w:val="005A47FA"/>
    <w:rsid w:val="005A5002"/>
    <w:rsid w:val="005B051A"/>
    <w:rsid w:val="005B0C68"/>
    <w:rsid w:val="005B1A37"/>
    <w:rsid w:val="005B6D5E"/>
    <w:rsid w:val="005D6213"/>
    <w:rsid w:val="005E0BA7"/>
    <w:rsid w:val="005E3E94"/>
    <w:rsid w:val="005F2AD9"/>
    <w:rsid w:val="0060762C"/>
    <w:rsid w:val="00616B75"/>
    <w:rsid w:val="0063240C"/>
    <w:rsid w:val="006325DC"/>
    <w:rsid w:val="00641FEC"/>
    <w:rsid w:val="006434C2"/>
    <w:rsid w:val="0064727A"/>
    <w:rsid w:val="00647D4C"/>
    <w:rsid w:val="006717E7"/>
    <w:rsid w:val="00674657"/>
    <w:rsid w:val="00676165"/>
    <w:rsid w:val="00686501"/>
    <w:rsid w:val="006A00B2"/>
    <w:rsid w:val="006B3C05"/>
    <w:rsid w:val="006B4626"/>
    <w:rsid w:val="006C621F"/>
    <w:rsid w:val="006E1D16"/>
    <w:rsid w:val="006E4254"/>
    <w:rsid w:val="006F10FD"/>
    <w:rsid w:val="006F1EEF"/>
    <w:rsid w:val="007236DD"/>
    <w:rsid w:val="00730ED9"/>
    <w:rsid w:val="00740E57"/>
    <w:rsid w:val="007551DF"/>
    <w:rsid w:val="0076595C"/>
    <w:rsid w:val="00793CB3"/>
    <w:rsid w:val="007A6BD5"/>
    <w:rsid w:val="007B2AA5"/>
    <w:rsid w:val="007D3020"/>
    <w:rsid w:val="007E7712"/>
    <w:rsid w:val="0081353A"/>
    <w:rsid w:val="00820C4F"/>
    <w:rsid w:val="00830340"/>
    <w:rsid w:val="00851D8A"/>
    <w:rsid w:val="008649F6"/>
    <w:rsid w:val="00876068"/>
    <w:rsid w:val="00880B35"/>
    <w:rsid w:val="0089255C"/>
    <w:rsid w:val="00894B70"/>
    <w:rsid w:val="00896F60"/>
    <w:rsid w:val="008A181E"/>
    <w:rsid w:val="008A463E"/>
    <w:rsid w:val="008B4D15"/>
    <w:rsid w:val="008C2F37"/>
    <w:rsid w:val="008D16EA"/>
    <w:rsid w:val="008D3AFB"/>
    <w:rsid w:val="008E3CDD"/>
    <w:rsid w:val="00901E63"/>
    <w:rsid w:val="009327BB"/>
    <w:rsid w:val="009445B4"/>
    <w:rsid w:val="009467E8"/>
    <w:rsid w:val="009572B0"/>
    <w:rsid w:val="00957720"/>
    <w:rsid w:val="00961965"/>
    <w:rsid w:val="009905EF"/>
    <w:rsid w:val="009A7FDA"/>
    <w:rsid w:val="009B38F4"/>
    <w:rsid w:val="009C5EDA"/>
    <w:rsid w:val="00A01849"/>
    <w:rsid w:val="00A07BED"/>
    <w:rsid w:val="00A1376F"/>
    <w:rsid w:val="00A161B9"/>
    <w:rsid w:val="00A322DD"/>
    <w:rsid w:val="00A3257A"/>
    <w:rsid w:val="00A3602E"/>
    <w:rsid w:val="00A92425"/>
    <w:rsid w:val="00AA7B2E"/>
    <w:rsid w:val="00AF6002"/>
    <w:rsid w:val="00B24C03"/>
    <w:rsid w:val="00B25528"/>
    <w:rsid w:val="00B4697E"/>
    <w:rsid w:val="00B65149"/>
    <w:rsid w:val="00B70546"/>
    <w:rsid w:val="00B70C3A"/>
    <w:rsid w:val="00B72E1D"/>
    <w:rsid w:val="00B7788A"/>
    <w:rsid w:val="00B852A7"/>
    <w:rsid w:val="00B859B6"/>
    <w:rsid w:val="00B93677"/>
    <w:rsid w:val="00BE0C07"/>
    <w:rsid w:val="00BE2023"/>
    <w:rsid w:val="00BE5BBF"/>
    <w:rsid w:val="00C00972"/>
    <w:rsid w:val="00C00F46"/>
    <w:rsid w:val="00C1485E"/>
    <w:rsid w:val="00C21BFB"/>
    <w:rsid w:val="00C47B74"/>
    <w:rsid w:val="00C513BD"/>
    <w:rsid w:val="00C518D6"/>
    <w:rsid w:val="00C56D87"/>
    <w:rsid w:val="00C759B5"/>
    <w:rsid w:val="00C90080"/>
    <w:rsid w:val="00C96BB0"/>
    <w:rsid w:val="00CA3819"/>
    <w:rsid w:val="00CC650C"/>
    <w:rsid w:val="00CD40C0"/>
    <w:rsid w:val="00CD615D"/>
    <w:rsid w:val="00CE0013"/>
    <w:rsid w:val="00CE4D35"/>
    <w:rsid w:val="00D3313D"/>
    <w:rsid w:val="00D45F05"/>
    <w:rsid w:val="00D63A92"/>
    <w:rsid w:val="00D6635F"/>
    <w:rsid w:val="00DA5581"/>
    <w:rsid w:val="00DB3225"/>
    <w:rsid w:val="00DB4859"/>
    <w:rsid w:val="00DC0236"/>
    <w:rsid w:val="00DC3523"/>
    <w:rsid w:val="00DD02AD"/>
    <w:rsid w:val="00DD15F5"/>
    <w:rsid w:val="00DD7268"/>
    <w:rsid w:val="00DE2C9D"/>
    <w:rsid w:val="00DE75DD"/>
    <w:rsid w:val="00E2510B"/>
    <w:rsid w:val="00E3613B"/>
    <w:rsid w:val="00E36968"/>
    <w:rsid w:val="00E41374"/>
    <w:rsid w:val="00E80746"/>
    <w:rsid w:val="00E83BDF"/>
    <w:rsid w:val="00E901D1"/>
    <w:rsid w:val="00E90D8A"/>
    <w:rsid w:val="00EB1DEE"/>
    <w:rsid w:val="00ED3245"/>
    <w:rsid w:val="00EE20D3"/>
    <w:rsid w:val="00EF322A"/>
    <w:rsid w:val="00F142CB"/>
    <w:rsid w:val="00F149DD"/>
    <w:rsid w:val="00F17D6B"/>
    <w:rsid w:val="00F25C53"/>
    <w:rsid w:val="00F35A26"/>
    <w:rsid w:val="00F63E1B"/>
    <w:rsid w:val="00F77078"/>
    <w:rsid w:val="00F80604"/>
    <w:rsid w:val="00FB4D04"/>
    <w:rsid w:val="00FD529D"/>
    <w:rsid w:val="00FE2CF1"/>
    <w:rsid w:val="00FF0E9E"/>
    <w:rsid w:val="00FF1BEA"/>
    <w:rsid w:val="00FF38CB"/>
    <w:rsid w:val="00FF5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978D5"/>
  <w15:chartTrackingRefBased/>
  <w15:docId w15:val="{FEA6596A-AA4A-7C4B-8D5E-E5BBDD4D9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2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57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5767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57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7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7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1965"/>
  </w:style>
  <w:style w:type="table" w:styleId="TableGrid">
    <w:name w:val="Table Grid"/>
    <w:basedOn w:val="TableNormal"/>
    <w:uiPriority w:val="39"/>
    <w:rsid w:val="005923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3240C"/>
    <w:pPr>
      <w:spacing w:before="100" w:beforeAutospacing="1" w:after="100" w:afterAutospacing="1"/>
    </w:pPr>
  </w:style>
  <w:style w:type="table" w:styleId="PlainTable5">
    <w:name w:val="Plain Table 5"/>
    <w:basedOn w:val="TableNormal"/>
    <w:uiPriority w:val="45"/>
    <w:rsid w:val="0063240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324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240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324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240C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5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571"/>
    <w:rPr>
      <w:rFonts w:ascii="Segoe UI" w:eastAsia="Times New Roman" w:hAnsi="Segoe UI" w:cs="Segoe UI"/>
      <w:sz w:val="18"/>
      <w:szCs w:val="18"/>
    </w:rPr>
  </w:style>
  <w:style w:type="paragraph" w:customStyle="1" w:styleId="Default">
    <w:name w:val="Default"/>
    <w:rsid w:val="006C621F"/>
    <w:pPr>
      <w:autoSpaceDE w:val="0"/>
      <w:autoSpaceDN w:val="0"/>
      <w:adjustRightInd w:val="0"/>
    </w:pPr>
    <w:rPr>
      <w:rFonts w:ascii="Charis SIL" w:hAnsi="Charis SIL" w:cs="Charis SIL"/>
      <w:color w:val="000000"/>
    </w:rPr>
  </w:style>
  <w:style w:type="character" w:styleId="Hyperlink">
    <w:name w:val="Hyperlink"/>
    <w:basedOn w:val="DefaultParagraphFont"/>
    <w:uiPriority w:val="99"/>
    <w:unhideWhenUsed/>
    <w:rsid w:val="00C56D8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236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8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8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8688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12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238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645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41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514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55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62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17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2972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30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79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93/cercor/bhy21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89</Words>
  <Characters>393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Anna Botdorf</dc:creator>
  <cp:keywords/>
  <dc:description/>
  <cp:lastModifiedBy>Botdorf, Morgan</cp:lastModifiedBy>
  <cp:revision>9</cp:revision>
  <dcterms:created xsi:type="dcterms:W3CDTF">2022-03-09T19:08:00Z</dcterms:created>
  <dcterms:modified xsi:type="dcterms:W3CDTF">2022-03-15T13:48:00Z</dcterms:modified>
</cp:coreProperties>
</file>